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ISA-TAB-Nano:  A Specification for Sharing Nanomaterial Research Data in Spreadsheet-based Format</w:t>
      </w:r>
    </w:p>
    <w:p>
      <w:pPr>
        <w:pStyle w:val="Subtitle"/>
        <w:rPr/>
      </w:pPr>
      <w:r>
        <w:rPr/>
        <w:t>Supporting information</w:t>
      </w:r>
    </w:p>
    <w:p>
      <w:pPr>
        <w:pStyle w:val="Normal"/>
        <w:rPr/>
      </w:pPr>
      <w:r>
        <w:rPr/>
        <w:t>Dennis G Thomas</w:t>
      </w:r>
      <w:bookmarkStart w:id="0" w:name="_Ref306273901"/>
      <w:r>
        <w:rPr>
          <w:rStyle w:val="FootnoteCharacters"/>
          <w:rStyle w:val="FootnoteAnchor"/>
        </w:rPr>
        <w:footnoteReference w:id="2"/>
      </w:r>
      <w:bookmarkEnd w:id="0"/>
      <w:r>
        <w:rPr/>
        <w:t>, Sharon Gaheen</w:t>
      </w:r>
      <w:bookmarkStart w:id="1" w:name="_Ref306957037"/>
      <w:r>
        <w:rPr>
          <w:rStyle w:val="FootnoteCharacters"/>
          <w:rStyle w:val="FootnoteAnchor"/>
        </w:rPr>
        <w:footnoteReference w:id="3"/>
      </w:r>
      <w:bookmarkEnd w:id="1"/>
      <w:r>
        <w:rPr/>
        <w:t>, Stacey L. Harper</w:t>
      </w:r>
      <w:r>
        <w:rPr>
          <w:rStyle w:val="FootnoteCharacters"/>
          <w:rStyle w:val="FootnoteAnchor"/>
        </w:rPr>
        <w:footnoteReference w:id="4"/>
      </w:r>
      <w:r>
        <w:rPr/>
        <w:t>, Martin Fritts</w:t>
      </w:r>
      <w:r>
        <w:rPr/>
        <w:fldChar w:fldCharType="begin"/>
      </w:r>
      <w:r>
        <w:rPr/>
        <w:instrText xml:space="preserve"> REF _RefF0 \h </w:instrText>
      </w:r>
      <w:r>
        <w:rPr/>
        <w:fldChar w:fldCharType="separate"/>
      </w:r>
      <w:r>
        <w:rPr/>
        <w:t>Error: Reference source not found</w:t>
      </w:r>
      <w:r>
        <w:rPr/>
        <w:fldChar w:fldCharType="end"/>
      </w:r>
      <w:r>
        <w:rPr/>
        <w:t>, Fred Klaessig</w:t>
      </w:r>
      <w:r>
        <w:rPr>
          <w:rStyle w:val="FootnoteCharacters"/>
          <w:rStyle w:val="FootnoteAnchor"/>
        </w:rPr>
        <w:footnoteReference w:id="5"/>
      </w:r>
      <w:r>
        <w:rPr/>
        <w:t>, Elizabeth Hahn-Dantona</w:t>
      </w:r>
      <w:r>
        <w:rPr>
          <w:rStyle w:val="FootnoteCharacters"/>
          <w:rStyle w:val="FootnoteAnchor"/>
        </w:rPr>
        <w:footnoteReference w:id="6"/>
      </w:r>
      <w:r>
        <w:rPr/>
        <w:t>, David Paik</w:t>
      </w:r>
      <w:r>
        <w:rPr>
          <w:rStyle w:val="FootnoteCharacters"/>
          <w:rStyle w:val="FootnoteAnchor"/>
        </w:rPr>
        <w:footnoteReference w:id="7"/>
      </w:r>
      <w:r>
        <w:rPr/>
        <w:t>, Sue Pan</w:t>
      </w:r>
      <w:r>
        <w:rPr/>
        <w:fldChar w:fldCharType="begin"/>
      </w:r>
      <w:r>
        <w:rPr/>
        <w:instrText xml:space="preserve"> REF _RefF0 \h </w:instrText>
      </w:r>
      <w:r>
        <w:rPr/>
        <w:fldChar w:fldCharType="separate"/>
      </w:r>
      <w:r>
        <w:rPr/>
        <w:t>Error: Reference source not found</w:t>
      </w:r>
      <w:r>
        <w:rPr/>
        <w:fldChar w:fldCharType="end"/>
      </w:r>
      <w:r>
        <w:rPr/>
        <w:t>, Grace A. Stafford</w:t>
      </w:r>
      <w:r>
        <w:rPr>
          <w:rStyle w:val="FootnoteCharacters"/>
          <w:rStyle w:val="FootnoteAnchor"/>
        </w:rPr>
        <w:footnoteReference w:id="8"/>
      </w:r>
      <w:r>
        <w:rPr/>
        <w:t>, Elaine T. Freund</w:t>
      </w:r>
      <w:r>
        <w:rPr>
          <w:rStyle w:val="FootnoteCharacters"/>
          <w:rStyle w:val="FootnoteAnchor"/>
        </w:rPr>
        <w:footnoteReference w:id="9"/>
      </w:r>
      <w:r>
        <w:rPr/>
        <w:t>, Juli D. Klemm</w:t>
      </w:r>
      <w:r>
        <w:rPr>
          <w:rStyle w:val="FootnoteCharacters"/>
          <w:rStyle w:val="FootnoteAnchor"/>
        </w:rPr>
        <w:footnoteReference w:id="10"/>
      </w:r>
      <w:r>
        <w:rPr/>
        <w:t>, Nathan A. Baker</w:t>
      </w:r>
      <w:r>
        <w:rPr>
          <w:rStyle w:val="FootnoteCharacters"/>
          <w:rStyle w:val="FootnoteAnchor"/>
        </w:rPr>
        <w:footnoteReference w:id="11"/>
      </w:r>
    </w:p>
    <w:p>
      <w:pPr>
        <w:pStyle w:val="TOCHeading"/>
        <w:rPr/>
      </w:pPr>
      <w:r>
        <w:rPr/>
        <w:t>Contents</w:t>
      </w:r>
    </w:p>
    <w:sdt>
      <w:sdtPr>
        <w:docPartObj>
          <w:docPartGallery w:val="Table of Contents"/>
          <w:docPartUnique w:val="true"/>
        </w:docPartObj>
      </w:sdtPr>
      <w:sdtContent>
        <w:p>
          <w:pPr>
            <w:pStyle w:val="Contents1"/>
            <w:tabs>
              <w:tab w:val="clear" w:pos="720"/>
              <w:tab w:val="right" w:pos="9350"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38329217">
            <w:r>
              <w:rPr>
                <w:rStyle w:val="IndexLink"/>
                <w:lang w:val="en-US" w:eastAsia="en-US"/>
              </w:rPr>
              <w:t>Summary of extensions to the ISA-TAB format</w:t>
              <w:tab/>
              <w:t>1</w:t>
            </w:r>
          </w:hyperlink>
        </w:p>
        <w:p>
          <w:pPr>
            <w:pStyle w:val="Contents1"/>
            <w:tabs>
              <w:tab w:val="clear" w:pos="720"/>
              <w:tab w:val="right" w:pos="9350" w:leader="dot"/>
            </w:tabs>
            <w:rPr>
              <w:lang w:val="en-US" w:eastAsia="en-US"/>
            </w:rPr>
          </w:pPr>
          <w:hyperlink w:anchor="__RefHeading___Toc338329218">
            <w:r>
              <w:rPr>
                <w:rStyle w:val="IndexLink"/>
                <w:lang w:val="en-US" w:eastAsia="en-US"/>
              </w:rPr>
              <w:t>Glossaries</w:t>
              <w:tab/>
              <w:t>3</w:t>
            </w:r>
          </w:hyperlink>
        </w:p>
        <w:p>
          <w:pPr>
            <w:pStyle w:val="Contents2"/>
            <w:tabs>
              <w:tab w:val="clear" w:pos="720"/>
              <w:tab w:val="right" w:pos="9350" w:leader="dot"/>
            </w:tabs>
            <w:rPr>
              <w:lang w:val="en-US" w:eastAsia="en-US"/>
            </w:rPr>
          </w:pPr>
          <w:hyperlink w:anchor="__RefHeading___Toc338329219">
            <w:r>
              <w:rPr>
                <w:rStyle w:val="IndexLink"/>
                <w:lang w:val="en-US" w:eastAsia="en-US"/>
              </w:rPr>
              <w:t>Assay file term glossary</w:t>
              <w:tab/>
              <w:t>3</w:t>
            </w:r>
          </w:hyperlink>
        </w:p>
        <w:p>
          <w:pPr>
            <w:pStyle w:val="Contents2"/>
            <w:tabs>
              <w:tab w:val="clear" w:pos="720"/>
              <w:tab w:val="right" w:pos="9350" w:leader="dot"/>
            </w:tabs>
            <w:rPr>
              <w:lang w:val="en-US" w:eastAsia="en-US"/>
            </w:rPr>
          </w:pPr>
          <w:hyperlink w:anchor="__RefHeading___Toc338329220">
            <w:r>
              <w:rPr>
                <w:rStyle w:val="IndexLink"/>
                <w:lang w:val="en-US" w:eastAsia="en-US"/>
              </w:rPr>
              <w:t>Investigation file term glossary</w:t>
              <w:tab/>
              <w:t>4</w:t>
            </w:r>
          </w:hyperlink>
        </w:p>
        <w:p>
          <w:pPr>
            <w:pStyle w:val="Contents2"/>
            <w:tabs>
              <w:tab w:val="clear" w:pos="720"/>
              <w:tab w:val="right" w:pos="9350" w:leader="dot"/>
            </w:tabs>
            <w:rPr>
              <w:lang w:val="en-US" w:eastAsia="en-US"/>
            </w:rPr>
          </w:pPr>
          <w:hyperlink w:anchor="__RefHeading___Toc338329221">
            <w:r>
              <w:rPr>
                <w:rStyle w:val="IndexLink"/>
                <w:lang w:val="en-US" w:eastAsia="en-US"/>
              </w:rPr>
              <w:t>Material file term glossary</w:t>
              <w:tab/>
              <w:t>12</w:t>
            </w:r>
          </w:hyperlink>
        </w:p>
        <w:p>
          <w:pPr>
            <w:pStyle w:val="Contents2"/>
            <w:tabs>
              <w:tab w:val="clear" w:pos="720"/>
              <w:tab w:val="right" w:pos="9350" w:leader="dot"/>
            </w:tabs>
            <w:rPr>
              <w:lang w:val="en-US" w:eastAsia="en-US"/>
            </w:rPr>
          </w:pPr>
          <w:hyperlink w:anchor="__RefHeading___Toc338329222">
            <w:r>
              <w:rPr>
                <w:rStyle w:val="IndexLink"/>
                <w:lang w:val="en-US" w:eastAsia="en-US"/>
              </w:rPr>
              <w:t>Study file term glossary</w:t>
              <w:tab/>
              <w:t>15</w:t>
            </w:r>
          </w:hyperlink>
        </w:p>
        <w:p>
          <w:pPr>
            <w:pStyle w:val="Contents1"/>
            <w:tabs>
              <w:tab w:val="clear" w:pos="720"/>
              <w:tab w:val="right" w:pos="9350" w:leader="dot"/>
            </w:tabs>
            <w:rPr>
              <w:lang w:val="en-US" w:eastAsia="en-US"/>
            </w:rPr>
          </w:pPr>
          <w:hyperlink w:anchor="__RefHeading___Toc338329223">
            <w:r>
              <w:rPr>
                <w:rStyle w:val="IndexLink"/>
                <w:lang w:val="en-US" w:eastAsia="en-US"/>
              </w:rPr>
              <w:t>Overview of examples and templates</w:t>
              <w:tab/>
              <w:t>17</w:t>
            </w:r>
          </w:hyperlink>
          <w:r>
            <w:rPr>
              <w:rStyle w:val="IndexLink"/>
              <w:lang w:val="en-US" w:eastAsia="en-US"/>
            </w:rPr>
            <w:fldChar w:fldCharType="end"/>
          </w:r>
        </w:p>
      </w:sdtContent>
    </w:sdt>
    <w:p>
      <w:pPr>
        <w:pStyle w:val="Normal"/>
        <w:rPr>
          <w:b/>
          <w:b/>
          <w:bCs/>
          <w:lang w:val="en-US" w:eastAsia="en-US"/>
        </w:rPr>
      </w:pPr>
      <w:r>
        <w:rPr>
          <w:b/>
          <w:bCs/>
          <w:lang w:val="en-US" w:eastAsia="en-US"/>
        </w:rPr>
      </w:r>
    </w:p>
    <w:p>
      <w:pPr>
        <w:pStyle w:val="Normal"/>
        <w:rPr/>
      </w:pPr>
      <w:r>
        <w:rPr/>
      </w:r>
    </w:p>
    <w:p>
      <w:pPr>
        <w:pStyle w:val="Heading1"/>
        <w:rPr/>
      </w:pPr>
      <w:bookmarkStart w:id="2" w:name="__RefHeading___Toc338329217"/>
      <w:bookmarkEnd w:id="2"/>
      <w:r>
        <w:rPr/>
        <w:t>Summary of extensions to the ISA-TAB format</w:t>
      </w:r>
    </w:p>
    <w:tbl>
      <w:tblPr>
        <w:tblW w:w="9570" w:type="dxa"/>
        <w:jc w:val="left"/>
        <w:tblInd w:w="-112" w:type="dxa"/>
        <w:tblLayout w:type="fixed"/>
        <w:tblCellMar>
          <w:top w:w="75" w:type="dxa"/>
          <w:left w:w="105" w:type="dxa"/>
          <w:bottom w:w="75" w:type="dxa"/>
          <w:right w:w="105" w:type="dxa"/>
        </w:tblCellMar>
      </w:tblPr>
      <w:tblGrid>
        <w:gridCol w:w="2843"/>
        <w:gridCol w:w="1364"/>
        <w:gridCol w:w="5363"/>
      </w:tblGrid>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b/>
                <w:bCs/>
                <w:color w:val="333333"/>
                <w:sz w:val="20"/>
                <w:szCs w:val="20"/>
              </w:rPr>
              <w:t>ISA-TAB Extension Field Nam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b/>
                <w:bCs/>
                <w:color w:val="333333"/>
                <w:sz w:val="20"/>
                <w:szCs w:val="20"/>
              </w:rPr>
              <w:t>ISA-TAB File</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b/>
                <w:bCs/>
                <w:color w:val="333333"/>
                <w:sz w:val="20"/>
                <w:szCs w:val="20"/>
              </w:rPr>
              <w:t>Purpose</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 Diseas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capture and retrieve investigations associated with specific disease modalities such as cancer</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 Disease Term Accession Number</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disease term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 Disease Term Source REF</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disease term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 Outcom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researchers to review the outcomes of investigations for assessing the utility of the investigation in achieving scientific endpoint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Diseas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capture and retrieve studies associated with specific disease modalities such as cancer</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Disease Term Accession Number</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disease term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Disease Term Source REF</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disease term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Outcom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researchers to review the outcomes of studies for assessing the utility of the investigation in achieving scientific endpoint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Factor Name Term Accession Number</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study factor name</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Factor Name Term Source REF</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study factor name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Assay Measurement Nam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capture the variables measured in an assay to support cross study analysi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Assay Measurement Name Term Accession Number</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assay measurement name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 Assay Measurement Name Term Source REF</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Investigation</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enable semantic interoperability for assay measurement names</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Material Source Name REF</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provide a reference for the material associated with the study and identfied in the Material file</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Material Fil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udy</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provide a reference for the ISA-TAB-Nano material file that describes the material samples of a study</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Measurement Value</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Assay</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record the endpoint value of an assay measurement within the assay file</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Statistic</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Assay</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capture the statistical measures (e.g. mean, SD) associated with a measurement or factor value</w:t>
            </w:r>
          </w:p>
        </w:tc>
      </w:tr>
      <w:tr>
        <w:trPr/>
        <w:tc>
          <w:tcPr>
            <w:tcW w:w="284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All Fields</w:t>
            </w:r>
          </w:p>
        </w:tc>
        <w:tc>
          <w:tcPr>
            <w:tcW w:w="1364"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Material</w:t>
            </w:r>
          </w:p>
        </w:tc>
        <w:tc>
          <w:tcPr>
            <w:tcW w:w="5363" w:type="dxa"/>
            <w:tcBorders>
              <w:top w:val="single" w:sz="6" w:space="0" w:color="DDDDDD"/>
              <w:left w:val="single" w:sz="6" w:space="0" w:color="DDDDDD"/>
              <w:bottom w:val="single" w:sz="6" w:space="0" w:color="DDDDDD"/>
              <w:right w:val="single" w:sz="6" w:space="0" w:color="DDDDDD"/>
            </w:tcBorders>
          </w:tcPr>
          <w:p>
            <w:pPr>
              <w:pStyle w:val="Normal"/>
              <w:spacing w:lineRule="atLeast" w:line="260" w:before="0" w:after="200"/>
              <w:rPr>
                <w:rFonts w:ascii="Arial" w:hAnsi="Arial" w:cs="Arial"/>
                <w:color w:val="333333"/>
                <w:sz w:val="20"/>
                <w:szCs w:val="20"/>
              </w:rPr>
            </w:pPr>
            <w:r>
              <w:rPr>
                <w:rFonts w:cs="Arial" w:ascii="Arial" w:hAnsi="Arial"/>
                <w:color w:val="333333"/>
                <w:sz w:val="20"/>
                <w:szCs w:val="20"/>
              </w:rPr>
              <w:t>To describe nanomaterials and small molecules</w:t>
            </w:r>
          </w:p>
        </w:tc>
      </w:tr>
    </w:tbl>
    <w:p>
      <w:pPr>
        <w:pStyle w:val="Heading1"/>
        <w:rPr/>
      </w:pPr>
      <w:bookmarkStart w:id="3" w:name="__RefHeading___Toc338329218"/>
      <w:bookmarkEnd w:id="3"/>
      <w:r>
        <w:rPr/>
        <w:t>Glossaries</w:t>
      </w:r>
    </w:p>
    <w:p>
      <w:pPr>
        <w:pStyle w:val="Heading2"/>
        <w:rPr/>
      </w:pPr>
      <w:bookmarkStart w:id="4" w:name="__RefHeading___Toc338329219"/>
      <w:bookmarkEnd w:id="4"/>
      <w:r>
        <w:rPr/>
        <w:t>Assay file term glossary</w:t>
      </w:r>
    </w:p>
    <w:tbl>
      <w:tblPr>
        <w:tblW w:w="9483" w:type="dxa"/>
        <w:jc w:val="left"/>
        <w:tblInd w:w="-20" w:type="dxa"/>
        <w:tblLayout w:type="fixed"/>
        <w:tblCellMar>
          <w:top w:w="0" w:type="dxa"/>
          <w:left w:w="108" w:type="dxa"/>
          <w:bottom w:w="0" w:type="dxa"/>
          <w:right w:w="108" w:type="dxa"/>
        </w:tblCellMar>
      </w:tblPr>
      <w:tblGrid>
        <w:gridCol w:w="3196"/>
        <w:gridCol w:w="6287"/>
      </w:tblGrid>
      <w:tr>
        <w:trPr>
          <w:trHeight w:val="255" w:hRule="atLeast"/>
        </w:trPr>
        <w:tc>
          <w:tcPr>
            <w:tcW w:w="31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bCs/>
                <w:sz w:val="20"/>
                <w:szCs w:val="20"/>
              </w:rPr>
            </w:pPr>
            <w:r>
              <w:rPr>
                <w:rFonts w:cs="Verdana" w:ascii="Verdana" w:hAnsi="Verdana"/>
                <w:b/>
                <w:bCs/>
                <w:sz w:val="20"/>
                <w:szCs w:val="20"/>
              </w:rPr>
              <w:t>Term</w:t>
            </w:r>
          </w:p>
        </w:tc>
        <w:tc>
          <w:tcPr>
            <w:tcW w:w="628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bCs/>
                <w:sz w:val="20"/>
                <w:szCs w:val="20"/>
              </w:rPr>
            </w:pPr>
            <w:r>
              <w:rPr>
                <w:rFonts w:cs="Verdana" w:ascii="Verdana" w:hAnsi="Verdana"/>
                <w:b/>
                <w:bCs/>
                <w:sz w:val="20"/>
                <w:szCs w:val="20"/>
              </w:rPr>
              <w:t>Definition</w:t>
            </w:r>
          </w:p>
        </w:tc>
      </w:tr>
      <w:tr>
        <w:trPr>
          <w:trHeight w:val="765"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ample Name</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unique identification name of the sample, which is referred to from within the Study file. </w:t>
              <w:br/>
              <w:t>Sample Name is a node in the Assay file, and it links the Assay file to the Study file.</w:t>
              <w:br/>
              <w:t>This concept is taken from ISA-TAB.</w:t>
            </w:r>
          </w:p>
        </w:tc>
      </w:tr>
      <w:tr>
        <w:trPr>
          <w:trHeight w:val="102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ource Name</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unique identification name of the source referred to from within the Study file.  This column is used only if the source is same as the sample in an assay. </w:t>
              <w:br/>
              <w:t>The Source Name links the Assay file to the Study file.</w:t>
              <w:br/>
              <w:t>This concept is taken from ISA-TAB.</w:t>
            </w:r>
          </w:p>
        </w:tc>
      </w:tr>
      <w:tr>
        <w:trPr>
          <w:trHeight w:val="81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Protocol REF</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name of the protocol used to perform the experiment. This name should be obtained from a value for the field “Study Protocol Name” in the investigation file (i.e., within the study protocols section). </w:t>
              <w:br/>
              <w:t>This concept is adapted from ISA-TAB.</w:t>
            </w:r>
          </w:p>
        </w:tc>
      </w:tr>
      <w:tr>
        <w:trPr>
          <w:trHeight w:val="102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ParameterValue[parameter term]</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Value of a parameter, which is kept constant, when applying a protocol.  The parameter term is written within brackets and must match the term used as value for the Study Protocol Parameter Name in the ISA-TAB-Nano Investigation File. </w:t>
              <w:br/>
              <w:t>This concept is taken from ISA-TAB.</w:t>
            </w:r>
          </w:p>
        </w:tc>
      </w:tr>
      <w:tr>
        <w:trPr>
          <w:trHeight w:val="51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Performer</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f the person who carried out the protocol.</w:t>
              <w:br/>
              <w:t>This concept is taken from ISA-TAB.</w:t>
            </w:r>
          </w:p>
        </w:tc>
      </w:tr>
      <w:tr>
        <w:trPr>
          <w:trHeight w:val="54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Date</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calendar day on which the protocol was carried out.  The date format should be in YYYY-MM-DD.  </w:t>
              <w:br/>
              <w:t>This concept is taken from ISA-TAB.</w:t>
            </w:r>
          </w:p>
        </w:tc>
      </w:tr>
      <w:tr>
        <w:trPr>
          <w:trHeight w:val="765"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ssay Name</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f the assay performed. The name is used as an identifier within the Assay file.</w:t>
              <w:br/>
              <w:t>Qualifying headers for Assay Name are Performer, Date, and Comment[].</w:t>
              <w:br/>
              <w:t>This concept is taken from ISA-TAB.</w:t>
            </w:r>
          </w:p>
        </w:tc>
      </w:tr>
      <w:tr>
        <w:trPr>
          <w:trHeight w:val="765"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Unit</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standard of measurement used if the values in Characteristic[], Parameter Value[] or Factor  Value [] columns are quantitative and dimensional. </w:t>
              <w:br/>
              <w:t>This concept is adapted from ISA-TAB.</w:t>
            </w:r>
          </w:p>
        </w:tc>
      </w:tr>
      <w:tr>
        <w:trPr>
          <w:trHeight w:val="102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Accession Number</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in Source Name, Material Type, Characteristic [], Parameter Value[], Unit or Factor Value[] columns.</w:t>
              <w:br/>
              <w:t>This concept is taken from ISA-TAB.</w:t>
            </w:r>
          </w:p>
        </w:tc>
      </w:tr>
      <w:tr>
        <w:trPr>
          <w:trHeight w:val="102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Source Ref</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a term is selected and entered in ISA-TAB-Nano study files.</w:t>
              <w:br/>
              <w:t>This name should match one of the names entered in the Term Source Name field.</w:t>
              <w:br/>
              <w:t>This concept is taken from ISA-TAB.</w:t>
            </w:r>
          </w:p>
        </w:tc>
      </w:tr>
      <w:tr>
        <w:trPr>
          <w:trHeight w:val="153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Factor Value[factor term]</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value of an independent variable manipulated by the experimentalist with the intention to affect the subject of study (i.e. stressor). Factor terms are described in brackets (Syntax: Factor Value[&lt;factor term&gt;]).</w:t>
              <w:br/>
              <w:t>Factor Value[] in Assay file should reference technical variations (such as software, instrument or protocol variations).</w:t>
              <w:br/>
              <w:t>This concept is adapted from ISA-TAB.</w:t>
            </w:r>
          </w:p>
        </w:tc>
      </w:tr>
      <w:tr>
        <w:trPr>
          <w:trHeight w:val="765"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Comment</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ny comment that provides additional information, which is added only when no other appropriate field exists. </w:t>
              <w:br/>
              <w:t>This concept is taken from ISA-TAB.</w:t>
            </w:r>
          </w:p>
        </w:tc>
      </w:tr>
      <w:tr>
        <w:trPr>
          <w:trHeight w:val="102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Measurement Value[measurement term]</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endpoint of the assay. Measurement value terms are described in brackets (Syntax:  Measurement Value[&lt;measurement term&gt;]). </w:t>
              <w:br/>
              <w:t>This concept is introduced in ISA-TAB-Nano to capture measurement outputs recorded in summary data.</w:t>
            </w:r>
          </w:p>
        </w:tc>
      </w:tr>
      <w:tr>
        <w:trPr>
          <w:trHeight w:val="765"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atistic</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type of statistical measure attributed to a numerical value (e.g., mean, standard deviation, z-average, etc.). This is a required field, if the parameter value, factor value, or measurement value is a statistical measure.</w:t>
            </w:r>
          </w:p>
        </w:tc>
      </w:tr>
      <w:tr>
        <w:trPr>
          <w:trHeight w:val="51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mage File</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r URI of an image file generated from an assay.</w:t>
              <w:br/>
              <w:t>This concept is taken from ISA-TAB.</w:t>
            </w:r>
          </w:p>
        </w:tc>
      </w:tr>
      <w:tr>
        <w:trPr>
          <w:trHeight w:val="51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Derived Data File</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name or URI of the file resulting from data transformation or processing. </w:t>
              <w:br/>
              <w:t>This concept is taken from ISA-TAB.</w:t>
            </w:r>
          </w:p>
        </w:tc>
      </w:tr>
      <w:tr>
        <w:trPr>
          <w:trHeight w:val="510" w:hRule="atLeast"/>
        </w:trPr>
        <w:tc>
          <w:tcPr>
            <w:tcW w:w="31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Raw Data File</w:t>
            </w:r>
          </w:p>
        </w:tc>
        <w:tc>
          <w:tcPr>
            <w:tcW w:w="628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r URI of the raw data files.</w:t>
              <w:br/>
              <w:t>This concept is taken from ISA-TAB.</w:t>
            </w:r>
          </w:p>
        </w:tc>
      </w:tr>
    </w:tbl>
    <w:p>
      <w:pPr>
        <w:pStyle w:val="Heading2"/>
        <w:rPr/>
      </w:pPr>
      <w:bookmarkStart w:id="5" w:name="__RefHeading___Toc338329220"/>
      <w:bookmarkEnd w:id="5"/>
      <w:r>
        <w:rPr/>
        <w:t>Investigation file term glossary</w:t>
      </w:r>
    </w:p>
    <w:tbl>
      <w:tblPr>
        <w:tblW w:w="9483" w:type="dxa"/>
        <w:jc w:val="left"/>
        <w:tblInd w:w="-20" w:type="dxa"/>
        <w:tblLayout w:type="fixed"/>
        <w:tblCellMar>
          <w:top w:w="0" w:type="dxa"/>
          <w:left w:w="108" w:type="dxa"/>
          <w:bottom w:w="0" w:type="dxa"/>
          <w:right w:w="108" w:type="dxa"/>
        </w:tblCellMar>
      </w:tblPr>
      <w:tblGrid>
        <w:gridCol w:w="2526"/>
        <w:gridCol w:w="6957"/>
      </w:tblGrid>
      <w:tr>
        <w:trPr>
          <w:trHeight w:val="810" w:hRule="atLeast"/>
        </w:trPr>
        <w:tc>
          <w:tcPr>
            <w:tcW w:w="2526" w:type="dxa"/>
            <w:tcBorders>
              <w:top w:val="single" w:sz="4" w:space="0" w:color="000000"/>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ONTOLOGY SOURCE REFERENCE</w:t>
            </w:r>
          </w:p>
        </w:tc>
        <w:tc>
          <w:tcPr>
            <w:tcW w:w="6957" w:type="dxa"/>
            <w:tcBorders>
              <w:top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Section header for the ontology source reference section.  This section is used to record information about ontologies containing the terms referenced in the ISA-TAB-Nano files. </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Source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Name of the source of a term.  The source could be an ontology or a controlled vocabulary. The source name is the full name or the acronym of the ontology/controlled vocabulary. This is a required field if the term source name is referenced in any of the ISA-TAB-Nano files.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Source Fil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file name or a URI of the official source named in the “Term Source Name" field.</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Source Vers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Version number of the source file that contains the term  This is a required field if the field for “Term Source File” has a value.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Source Descript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xt description to disambiguate resources when homologous acronyms are used.</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INVESTIGATION </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Section header for the investigation section.  This section allows for the description of the investigation. </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Identifi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locally unique identifier or an accession number provided by a repository.</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Titl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concise phrase used as a title for the investigation.</w:t>
              <w:br/>
              <w:t>This concept is adapted from ISA-TAB.</w:t>
            </w:r>
          </w:p>
        </w:tc>
      </w:tr>
      <w:tr>
        <w:trPr>
          <w:trHeight w:val="57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Descript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xtual description of the investigation.</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Diseas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Disease(s) that are the subject of the investigation, if applicable.</w:t>
              <w:br/>
              <w:t>This concept is introduced in ISA-TAB-Nano.</w:t>
            </w:r>
          </w:p>
        </w:tc>
      </w:tr>
      <w:tr>
        <w:trPr>
          <w:trHeight w:val="8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Diseas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Investigation Disease.</w:t>
              <w:br/>
              <w:t>This concept is introduced in ISA-TAB-Nano.</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Diseas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Investigation Disease is selected.</w:t>
              <w:br/>
              <w:t>This name should match one of the names entered in the Term Source Name field.</w:t>
              <w:br/>
              <w:t>This concept is introduced in ISA-TAB-Nano.</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Outco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xtual description of the outcome(s) of an investigation.</w:t>
              <w:br/>
              <w:t>This concept is introduced in ISA-TAB-Nano.</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Submission Dat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date on which the investigation was reported to a repository (format: YYYY-MM-DD).</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 Release Dat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date on which the investigation is publicly released or published (format: YYYY-MM-DD).</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CONTACT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Investigation Contacts section.  This section allows for the identification of the point(s) of contact for the investigation.</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Last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last name of a person who is the point of contact for the investigation.</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First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first name of a person who is the point of contact for the investigation.</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Mid Initial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middle initial(s) of a person who is the point of contact for the investigation.</w:t>
              <w:br/>
              <w:t>This concept is a modification of the concept "Investigation Person Mid Initials" used in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Email</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email address of a person who is the point of contact for the investigation.</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Phon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telephone number of the point of contact for the investigation.</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Fax</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fax number of a person who is the point of contact for the investigation.</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Addres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mailing address of a person who is the point of contact for the investigation.</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Affiliat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f the organization to which the point of contact belongs.</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Role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term which classifies the role(s) performed by person who is the point of contact for the investigation.</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Roles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Investigation Person Role.</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erson Roles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Name of the ontology or controlled vocabulary from which a term is selected and entered as a value for Investigation Person Role.</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ATION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Investigation Publications section.  This section allows for the identification of articles (published) associated with the investigation.</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Med ID</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PubMed Identifier of the publication associated with the investigation.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ation DOI</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Digital Object Identifier (DOI) of the publication associated with the investigation.</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ation Author list</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 semicolon-delimited (";") list of authors of a publication associated with the investigation. </w:t>
              <w:br/>
              <w:t>This concept is adapted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ation Titl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 concise phrase used as a title for the publication associated with the investigation.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ation Statu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rm describing the status of a publication (i.e., submitted, in preparation, published).</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ation Status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identification number of a term selected from an ontology or a controlled vocabulary, if the term is entered as a value for Investigation Publication Status.</w:t>
              <w:br/>
              <w:t>This concept is taken from IS-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nvestigation Publication Status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Investigation Publication Status is selected.</w:t>
              <w:br/>
              <w:t>This name should match one of the names entered in the Term Source Name field.</w:t>
              <w:br/>
              <w:t>This concept is taken from ISA-TAB.</w:t>
            </w:r>
          </w:p>
        </w:tc>
      </w:tr>
      <w:tr>
        <w:trPr>
          <w:trHeight w:val="705"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TUDY</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Study section.  This section allows for the description of one or more studies conducted as part of an investigation.</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Identifi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 unique identifier used for the study.  It is either a temporary identifier supplied by users or one generated by a repository or other database.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Titl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concise phrase used to encapsulate the purpose and goal of the study.</w:t>
              <w:br/>
              <w:t xml:space="preserve">This concept is taken from ISA-TAB. </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Submission Dat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date on which the study is submitted to an archive (format: YYYY-MM-DD).</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 Release Dat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date on which the study is publicly released or published (format: YYYY-MM-DD).  </w:t>
              <w:br/>
              <w:t>This concept is taken from ISA-TAB.</w:t>
            </w:r>
          </w:p>
        </w:tc>
      </w:tr>
      <w:tr>
        <w:trPr>
          <w:trHeight w:val="79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escript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xtual description of the study, with components such as objectives or goals.</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iseas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Disease(s) that are the subject of the study, if applicable. </w:t>
              <w:br/>
              <w:t>This concept is introduced in ISA-TAB-Nano.</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iseas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Study Disease.</w:t>
              <w:br/>
              <w:t xml:space="preserve">This concept is introduced in ISA-TAB-Nano. </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iseas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Disease is selected.</w:t>
              <w:br/>
              <w:t>This name should match one of the names entered in the Term Source Name field.</w:t>
              <w:br/>
              <w:t>This concept is introduced in ISA-TAB-Nano.</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Outco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xtual description about the outcome(s) of the study.</w:t>
              <w:br/>
              <w:t xml:space="preserve">This concept is introduced in ISA-TAB-Nano.  </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ile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f the ISA-TAB-Nano study file, which lists information about the biological specimens (cells, tissues, organs, animal model, body fluids), nanoparticles, small organic molecules, and other types of samples assayed in a study.  There can be only one file per cell.</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ile Descript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xtual description which provides additional information on the ISA-TAB-Nano study file.</w:t>
              <w:br/>
              <w:t>This concept is introduced in ISA-TAB-Nano.</w:t>
            </w:r>
          </w:p>
        </w:tc>
      </w:tr>
      <w:tr>
        <w:trPr>
          <w:trHeight w:val="765"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ESIGN DESCRIPTOR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br/>
              <w:t>Section header for the study design descriptors section.  This section allows for the identification of design type of the study.</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esign Typ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rm describing the classification of the study based on the overall study (experimental) design (e.g. comparison study).  The term can be free-text or taken from a controlled vocabulary/ontology.</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esign Typ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Identification number of a term selected from an ontology or a controlled vocabulary, if the term is entered as a value for Study Design Type. </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Design Typ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Design Type is selected.</w:t>
              <w:br/>
              <w:t>This name should match one of the names entered in the Term Source Name field.</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CONTACT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Study Contacts section.  This section allows for the identification of the point of contact for a study.</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Last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last name of a person who is the point of contact for the study.</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First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first name of a person who is the point of contact for the study.</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Mid Initial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middle initial(s) of a person who is the point of contact for the study.</w:t>
              <w:br/>
              <w:t>This concept is a modification of the concept "Study Person Mid Initials" used in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Email</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email address of a person who is the point of contact for the study.</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Phon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telephone number of the point of contact for the study.</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Fax</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fax number of a person who is the point of contact for the study.</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Addres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mailing address of a person who is the point of contact for the study.</w:t>
              <w:br/>
              <w:t>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Affiliat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f the organization to which the point of contact belongs.</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Role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term which classify the role(s) performed by person who is the point of contact for the study.</w:t>
              <w:br/>
              <w:t>This concept is taken from ISA-TAB.</w:t>
            </w:r>
          </w:p>
        </w:tc>
      </w:tr>
      <w:tr>
        <w:trPr>
          <w:trHeight w:val="153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Roles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br/>
              <w:t>Identification number of a term selected from an ontology or a controlled vocabulary, if the term is entered as a value for Study Person Role.</w:t>
              <w:br/>
              <w:br/>
              <w:t>This concept is taken from ISA-TAB.</w:t>
            </w:r>
          </w:p>
        </w:tc>
      </w:tr>
      <w:tr>
        <w:trPr>
          <w:trHeight w:val="204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erson Roles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br/>
              <w:t>The name which identifies the source from where the term for Study Person Role is selected.</w:t>
              <w:br/>
              <w:br/>
              <w:t>This name should match one of the names entered in the Term Source Name field.</w:t>
              <w:br/>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ATION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publication section of a study.  This section allows for the identification of articles (published) associated with the study.</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Med ID</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PubMed Identifier of the publication associated with the study.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ation DOI</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Digital Object Identifier (DOI) of the publication associated with the study.</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ation Author list</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 semicolon-delimited (";") list of authors of a publication associated with the study. </w:t>
              <w:br/>
              <w:t>This concept is adapted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ation Titl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 concise phrase used as a title for the publication associated with the study.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ation Status</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rm describing the status of a publication (i.e., submitted, in preparation, published), associated with the study.</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ation Status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identification number of a term selected from an ontology or a controlled vocabulary, if the term is entered as a value for Study Publication Status.</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ublication Status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Publication Status is selected.</w:t>
              <w:br/>
              <w:t>This name should match one of the names entered in the Term Source Name field.</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Study Assay section.  This section allows for the identification of type of measurement and the type of technology used for the measurement in an assay that is part of a study.</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Measurement Typ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rm to qualify the endpoint, or what is being measured.</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Measurement Typ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the term selected from an ontology or a controlled vocabulary, if the term is entered as a value for Study Assay Measurement Type.</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Measurement Typ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Assay Measurement Type is selected.</w:t>
              <w:br/>
              <w:t>This name should match one of the names entered in the Term Source Name field.</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Technology Typ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type of technology (technique or method) used for the assay measurement (e.g., Dynamic light scattering). </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Technology Typ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Study Assay Technology Type.</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Technology Typ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Assay Technology Type is selected.</w:t>
              <w:br/>
              <w:t>This name should match one of the names entered in the Term Source Name field.</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Technology Platform</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manufacturer and platform name of the instruments used in the study assay.</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Measurement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semicolon-delimited list of names of quantities whose values are the outputs of an assay measurement.</w:t>
              <w:br/>
              <w:t>This concept is introduced in ISA-TAB-Nano.</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Measurement Nam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Study Assay Measurement Name.</w:t>
              <w:br/>
              <w:t>This concept is introduced in ISA-TAB-Nano.</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Measurement Nam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Assay Measurement Name is selected.</w:t>
              <w:br/>
              <w:t>This name should match one of the names entered in the Term Source Name field.</w:t>
              <w:br/>
              <w:t>This concept is introduced in ISA-TAB-Nano.</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Assay File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Name of the ISA-TAB-Nano Assay file corresponding to the study assay. </w:t>
              <w:br/>
              <w:t>This is a required field. There can be only one assay file name per cell.</w:t>
              <w:br/>
              <w:t xml:space="preserve">This concept is taken from ISA-TAB. </w:t>
            </w:r>
          </w:p>
        </w:tc>
      </w:tr>
      <w:tr>
        <w:trPr>
          <w:trHeight w:val="510"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ACTOR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Study Factor section.  This section allows for the identification of factors associated with the study.</w:t>
            </w:r>
          </w:p>
        </w:tc>
      </w:tr>
      <w:tr>
        <w:trPr>
          <w:trHeight w:val="178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actor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name of one independent variable (factor) manipulated by the experimentalist with the intention to affect the subject of study (i.e. Stressor). </w:t>
              <w:br/>
              <w:t>This is a required field, if there are factors in an assay study. Only one factor name is allowed per cell.</w:t>
              <w:br/>
              <w:t>The value of a factor is given either in the Study or in the Assay file.</w:t>
              <w:br/>
              <w:t>This concept is adapted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actor Nam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the term selected from an ontology or a controlled vocabulary, if the term is entered as a value for Study Factor Name.</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actor Nam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Factor Name is selected.</w:t>
              <w:br/>
              <w:t>This name should match one of the names entered in the Term Source Name field.</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actor Typ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rm used for the classification of factors associated with the study (e.g. condition). This is a required field if there are factors in an assay study. More than one term is allowed per cell; multiple terms are separated by semicolons.</w:t>
              <w:br/>
              <w:t>This concept is adapted from ISA-TAB</w:t>
            </w:r>
          </w:p>
        </w:tc>
      </w:tr>
      <w:tr>
        <w:trPr>
          <w:trHeight w:val="153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actor Typ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br/>
              <w:t>Identification number of a term selected from an ontology or a controlled vocabulary, if the term is entered as a value for Study Factor Type.</w:t>
              <w:br/>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Factor Typ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Factor Type is selected.</w:t>
              <w:br/>
              <w:t>This name should match one of the names entered in the Term Source Name field.</w:t>
              <w:br/>
              <w:t>This concept is taken from ISA-TAB.</w:t>
            </w:r>
          </w:p>
        </w:tc>
      </w:tr>
      <w:tr>
        <w:trPr>
          <w:trHeight w:val="1530" w:hRule="atLeast"/>
        </w:trPr>
        <w:tc>
          <w:tcPr>
            <w:tcW w:w="2526" w:type="dxa"/>
            <w:tcBorders>
              <w:left w:val="single" w:sz="4" w:space="0" w:color="000000"/>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S</w:t>
            </w:r>
          </w:p>
        </w:tc>
        <w:tc>
          <w:tcPr>
            <w:tcW w:w="6957" w:type="dxa"/>
            <w:tcBorders>
              <w:bottom w:val="single" w:sz="4" w:space="0" w:color="000000"/>
              <w:right w:val="single" w:sz="4" w:space="0" w:color="000000"/>
            </w:tcBorders>
            <w:shd w:fill="969696" w:val="clear"/>
            <w:vAlign w:val="bottom"/>
          </w:tcPr>
          <w:p>
            <w:pPr>
              <w:pStyle w:val="Normal"/>
              <w:spacing w:lineRule="auto" w:line="240" w:before="0" w:after="0"/>
              <w:rPr>
                <w:rFonts w:ascii="Verdana" w:hAnsi="Verdana" w:cs="Verdana"/>
                <w:sz w:val="20"/>
                <w:szCs w:val="20"/>
              </w:rPr>
            </w:pPr>
            <w:r>
              <w:rPr>
                <w:rFonts w:cs="Verdana" w:ascii="Verdana" w:hAnsi="Verdana"/>
                <w:sz w:val="20"/>
                <w:szCs w:val="20"/>
              </w:rPr>
              <w:t>Section header for the Study Protocols section.  This section allows for the identification of type of protocols, and the parameters and components of a protocol used in a study.  A protocol describes the formal plan of an experiment or research activity, including the objective, rationale, design, materials and methods for the conduct of the study; intervention description, and method of data analysis.</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name of the protocols used within a study and will be referenced in the ISA-TAB-Nano Study and Assay files.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Typ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term used to classify the protocol (e.g., synthesis, assay, etc.). This is a required field.</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Typ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Study Protocol Type.</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Typ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Name of the ontology or controlled vocabulary from which a term is selected and entered as a value for Study Protocol Type.This concept is taken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Descript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textual description of the protocol.</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URI</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Pointer to protocol documents or resources external to ISA-TAB-Nano, which can be accessed by their Uniform Resource Identifier (URI).</w:t>
              <w:br/>
              <w:t xml:space="preserve">If URI is not available, enter the protocol document file name and make the protocol document available along with ISA-TAB-Nano files. </w:t>
              <w:br/>
              <w:t>This concept is adapted from ISA-TAB.</w:t>
            </w:r>
          </w:p>
        </w:tc>
      </w:tr>
      <w:tr>
        <w:trPr>
          <w:trHeight w:val="51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Version</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n identifier for the version to ensure protocol tracking. </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Parameters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 semicolon-delimited (";") list of parameter names used as an identifier in the ISA-TAB-Nano Study or Assay files.  A protocol parameter is a constant associated with a protocol, which is not varied as part of an experiment.</w:t>
              <w:br/>
              <w:t xml:space="preserve">This concept is taken from ISA-TAB. </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Parameters Nam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the Study Protocol Parameters Name.</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Parameters Nam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Protocol Parameter Name is selected.</w:t>
              <w:br/>
              <w:t>This name should match one of the names entered in the Term Source Name field.</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Components Nam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A semicolon-delimited (";") list of names identifying the components of a protocol.  Component names include instrument names, software names, and reagent names. </w:t>
              <w:br/>
              <w:t>This concept is taken from ISA-TAB.</w:t>
            </w:r>
          </w:p>
        </w:tc>
      </w:tr>
      <w:tr>
        <w:trPr>
          <w:trHeight w:val="76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Components Type</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term to classify the protocol component, e.g.,  instrument, software, and reagent.</w:t>
              <w:br/>
              <w:t>This concept is taken from ISA-TAB.</w:t>
            </w:r>
          </w:p>
        </w:tc>
      </w:tr>
      <w:tr>
        <w:trPr>
          <w:trHeight w:val="1020"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Components Type Term Accession Number</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for the Study Protocol Components Type.</w:t>
              <w:br/>
              <w:t>This concept is taken from ISA-TAB.</w:t>
            </w:r>
          </w:p>
        </w:tc>
      </w:tr>
      <w:tr>
        <w:trPr>
          <w:trHeight w:val="1275" w:hRule="atLeast"/>
        </w:trPr>
        <w:tc>
          <w:tcPr>
            <w:tcW w:w="25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tudy Protocol Components Type Term Source REF</w:t>
            </w:r>
          </w:p>
        </w:tc>
        <w:tc>
          <w:tcPr>
            <w:tcW w:w="69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the term for Study Protocol Component Type is selected.</w:t>
              <w:br/>
              <w:t>This name should match one of the names entered in the Term Source Name field.</w:t>
              <w:br/>
              <w:t>This concept is taken from ISA-TAB.</w:t>
            </w:r>
          </w:p>
        </w:tc>
      </w:tr>
    </w:tbl>
    <w:p>
      <w:pPr>
        <w:pStyle w:val="Heading2"/>
        <w:rPr/>
      </w:pPr>
      <w:bookmarkStart w:id="6" w:name="__RefHeading___Toc338329221"/>
      <w:bookmarkEnd w:id="6"/>
      <w:r>
        <w:rPr/>
        <w:t>Material file term glossary</w:t>
      </w:r>
    </w:p>
    <w:tbl>
      <w:tblPr>
        <w:tblW w:w="9483" w:type="dxa"/>
        <w:jc w:val="left"/>
        <w:tblInd w:w="-20" w:type="dxa"/>
        <w:tblLayout w:type="fixed"/>
        <w:tblCellMar>
          <w:top w:w="0" w:type="dxa"/>
          <w:left w:w="108" w:type="dxa"/>
          <w:bottom w:w="0" w:type="dxa"/>
          <w:right w:w="108" w:type="dxa"/>
        </w:tblCellMar>
      </w:tblPr>
      <w:tblGrid>
        <w:gridCol w:w="1978"/>
        <w:gridCol w:w="7505"/>
      </w:tblGrid>
      <w:tr>
        <w:trPr>
          <w:trHeight w:val="315" w:hRule="atLeast"/>
        </w:trPr>
        <w:tc>
          <w:tcPr>
            <w:tcW w:w="1978" w:type="dxa"/>
            <w:tcBorders>
              <w:top w:val="single" w:sz="4" w:space="0" w:color="000000"/>
              <w:left w:val="single" w:sz="4" w:space="0" w:color="000000"/>
              <w:bottom w:val="single" w:sz="4" w:space="0" w:color="000000"/>
              <w:right w:val="single" w:sz="4" w:space="0" w:color="000000"/>
            </w:tcBorders>
            <w:shd w:fill="FFFF99" w:val="clear"/>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Term</w:t>
            </w:r>
          </w:p>
        </w:tc>
        <w:tc>
          <w:tcPr>
            <w:tcW w:w="7505" w:type="dxa"/>
            <w:tcBorders>
              <w:top w:val="single" w:sz="4" w:space="0" w:color="000000"/>
              <w:bottom w:val="single" w:sz="4" w:space="0" w:color="000000"/>
              <w:right w:val="single" w:sz="4" w:space="0" w:color="000000"/>
            </w:tcBorders>
            <w:shd w:fill="FFFF99" w:val="clear"/>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Definition</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Source Nam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unique identification name of the source from which the material sample is derived. Its value is used as the value for “Source Name” in ISA-TAB-Nano Study files, thereby linking the ISA-TAB-Nano Material file and the study file. </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Nam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unique identification name for  the sample and its different components.</w:t>
              <w:br/>
              <w:t xml:space="preserve">This concept is introduced in ISA-TAB-Nano. </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nufacturer Lot Identifi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A distinctive numeric, alpha, or alpha-numeric identification code assigned by the manufacturer or distributor. It is assigned to a specific quantity of manufactured material or product that is produced in a manner that is expected to render it homogeneous.This concept is introduced in ISA-TAB-Nano.</w:t>
            </w:r>
          </w:p>
        </w:tc>
      </w:tr>
      <w:tr>
        <w:trPr>
          <w:trHeight w:val="54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Description</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A textual description of the material sample.</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Synthesis</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A text or a single term description of how the material was made.</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Design Rational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A text description for the underlying design rationale is the property, process or phenomenon taken into consideration when formulating a nanoparticle or other substance in order to achieve the intended use of the formulation.</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Material Intended Application </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application for which a drug, nanoparticle or other substance is formulated and tested (e.g., MRI).</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Intended Application.</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Intended Application is selected.</w:t>
              <w:br/>
              <w:t>This name should match one of the names entered in the Term Source Name field.</w:t>
              <w:br/>
              <w:t>This concept is introduced in ISA-TAB-Nano.</w:t>
            </w:r>
          </w:p>
        </w:tc>
      </w:tr>
      <w:tr>
        <w:trPr>
          <w:trHeight w:val="67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Typ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One or more terms used to classify the type of material sample. Multiple terms are entered as a semicolon-delimited list.  </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Type.</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Type is selected.</w:t>
              <w:br/>
              <w:t>This name should match one of the names entered in the Term Source Name field.</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Chemical Nam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chemical name of the material or its constituent material.</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Chemical Name.</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Chemical Name is selected.</w:t>
              <w:br/>
              <w:t>This name should match one of the names entered in the Term Source Name field.</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Characteristics</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A semicolon-delimited list of terms that describe specific attributes of the sample or its constituents. </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Characteristic.</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Characteristic is selected. This name should match one of the names entered in the Term Source Name field.</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Characteristics Valu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value corresponding to a material characteristic name. For example, “single walled carbon nanotube” is the value of the characteristic name “wall type” for the material chemical name “carbon nanotube”. </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Characteristic Value.</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Characteristic Value is selected.</w:t>
              <w:br/>
              <w:t>This name should match one of the names entered in the Term Source Name field.</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Unit</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standard of measurement used if the value for Material Characteristic Value is quantitative and dimensional. </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Characteristic Unit.</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Characteristic Unit is selected.</w:t>
              <w:br/>
              <w:t>This name should match one of the names entered in the Term Source Name field.</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Constituent</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material name for each of the components of the nanoparticle sample. The names should be obtained from the entries for the “Material Name” field. </w:t>
              <w:br/>
              <w:t>This concept is introduced in ISA-TAB-Nano.</w:t>
            </w:r>
          </w:p>
        </w:tc>
      </w:tr>
      <w:tr>
        <w:trPr>
          <w:trHeight w:val="127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Linkag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A unique identification name for each of the two components (whole or part) that are linked to each other in the nanoparticle sample. The names should be obtained from the entries for the “Material Name” field. This is a required field, if the field “Material Linkage Type” is not empty.</w:t>
              <w:br/>
              <w:t>A cell must have the names of the two linked components, separated by a semicolon.</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Linkage Typ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type of linkage present in a nanoparticle sample (e.g., attachment, encapsulation, entrapment etc.). </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Linkage Type.</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Linkage Type is selected.</w:t>
              <w:br/>
              <w:t>This name should match one of the names entered in the Term Source Name field.</w:t>
              <w:br/>
              <w:t>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Data Fil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name of  files (e.g. Image, Structures file) containing information about the material sample. </w:t>
              <w:br/>
              <w:t>There can be only one file name per cell.</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Data File Type</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name that defines the type of the material file (e.g. image, graph). </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Accession Number</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Identification number of a term selected from an ontology or a controlled vocabulary, if the term is entered as a value for Material Data File Type.This concept is introduced in ISA-TAB-Nano.</w:t>
            </w:r>
          </w:p>
        </w:tc>
      </w:tr>
      <w:tr>
        <w:trPr>
          <w:trHeight w:val="765"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erm Source REF</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The name which identifies the source from where the term for Material Data File Type is selected.</w:t>
              <w:br/>
              <w:t>This name should match one of the names entered in the Term Source Name field.</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Data File Version</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 xml:space="preserve">The version number (e.g. 1.0) of the material file. </w:t>
              <w:br/>
              <w:t>This concept is introduced in ISA-TAB-Nano.</w:t>
            </w:r>
          </w:p>
        </w:tc>
      </w:tr>
      <w:tr>
        <w:trPr>
          <w:trHeight w:val="510" w:hRule="atLeast"/>
        </w:trPr>
        <w:tc>
          <w:tcPr>
            <w:tcW w:w="1978"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Material Data File Description</w:t>
            </w:r>
          </w:p>
        </w:tc>
        <w:tc>
          <w:tcPr>
            <w:tcW w:w="7505" w:type="dxa"/>
            <w:tcBorders>
              <w:bottom w:val="single" w:sz="4" w:space="0" w:color="000000"/>
              <w:right w:val="single" w:sz="4" w:space="0" w:color="000000"/>
            </w:tcBorders>
            <w:vAlign w:val="bottom"/>
          </w:tcPr>
          <w:p>
            <w:pPr>
              <w:pStyle w:val="Normal"/>
              <w:spacing w:lineRule="auto" w:line="240" w:before="0" w:after="0"/>
              <w:rPr>
                <w:rFonts w:ascii="Verdana" w:hAnsi="Verdana" w:cs="Calibri"/>
                <w:sz w:val="20"/>
                <w:szCs w:val="20"/>
              </w:rPr>
            </w:pPr>
            <w:r>
              <w:rPr>
                <w:rFonts w:cs="Calibri" w:ascii="Verdana" w:hAnsi="Verdana"/>
                <w:sz w:val="20"/>
                <w:szCs w:val="20"/>
              </w:rPr>
              <w:t>A textual description providing additional information on the material file.</w:t>
              <w:br/>
              <w:t>This concept is introduced in ISA-TAB-Nano.</w:t>
            </w:r>
          </w:p>
        </w:tc>
      </w:tr>
    </w:tbl>
    <w:p>
      <w:pPr>
        <w:pStyle w:val="Heading2"/>
        <w:rPr/>
      </w:pPr>
      <w:bookmarkStart w:id="7" w:name="__RefHeading___Toc338329222"/>
      <w:bookmarkEnd w:id="7"/>
      <w:r>
        <w:rPr/>
        <w:t>Study file term glossary</w:t>
      </w:r>
    </w:p>
    <w:tbl>
      <w:tblPr>
        <w:tblW w:w="9483" w:type="dxa"/>
        <w:jc w:val="left"/>
        <w:tblInd w:w="-20" w:type="dxa"/>
        <w:tblLayout w:type="fixed"/>
        <w:tblCellMar>
          <w:top w:w="0" w:type="dxa"/>
          <w:left w:w="108" w:type="dxa"/>
          <w:bottom w:w="0" w:type="dxa"/>
          <w:right w:w="108" w:type="dxa"/>
        </w:tblCellMar>
      </w:tblPr>
      <w:tblGrid>
        <w:gridCol w:w="2226"/>
        <w:gridCol w:w="7257"/>
      </w:tblGrid>
      <w:tr>
        <w:trPr>
          <w:trHeight w:val="255" w:hRule="atLeast"/>
        </w:trPr>
        <w:tc>
          <w:tcPr>
            <w:tcW w:w="2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bCs/>
                <w:sz w:val="20"/>
                <w:szCs w:val="20"/>
              </w:rPr>
            </w:pPr>
            <w:r>
              <w:rPr>
                <w:rFonts w:cs="Verdana" w:ascii="Verdana" w:hAnsi="Verdana"/>
                <w:b/>
                <w:bCs/>
                <w:sz w:val="20"/>
                <w:szCs w:val="20"/>
              </w:rPr>
              <w:t>Term</w:t>
            </w:r>
          </w:p>
        </w:tc>
        <w:tc>
          <w:tcPr>
            <w:tcW w:w="725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Verdana" w:hAnsi="Verdana" w:cs="Verdana"/>
                <w:b/>
                <w:b/>
                <w:bCs/>
                <w:sz w:val="20"/>
                <w:szCs w:val="20"/>
              </w:rPr>
            </w:pPr>
            <w:r>
              <w:rPr>
                <w:rFonts w:cs="Verdana" w:ascii="Verdana" w:hAnsi="Verdana"/>
                <w:b/>
                <w:bCs/>
                <w:sz w:val="20"/>
                <w:szCs w:val="20"/>
              </w:rPr>
              <w:t>Definition</w:t>
            </w:r>
          </w:p>
        </w:tc>
      </w:tr>
      <w:tr>
        <w:trPr>
          <w:trHeight w:val="139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ource Name</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unique identification name of the biological source from where the sample is derived.  Source names can be qualified using the following column headers: Source Name is a node in the Study file. Characteristic[], Material Type, Material File, and Comment. If the sample assayed is a biological specimen, its source is the starting biological material from which the sample was derived after the application of a protocol. The name of the source typically refers to the cell line or animal number for biological specimens. This concept is taken from ISA-TAB.</w:t>
            </w:r>
          </w:p>
        </w:tc>
      </w:tr>
      <w:tr>
        <w:trPr>
          <w:trHeight w:val="205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Material Source Name REF</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reference to the material source name specified in the Material file.  The material source name should match the value recorded for Material Source Name in the corresponding ISA-TAB-Nano Material file. The material source name identifies the source from where the material sample is derived.  If the sample assayed is a nanoparticle sample or some chemical substance not derived from a biological material, then the corresponding material source name should refer to the starting sample that was modified by a protocol for the assay.  The material source name column should only be used for physical-chemical or other characterizations in which the material is the primary sample. For in vitro and in vivo characterizations in which the biological specimen is the primary sample, the material should be referenced as a material factor (e.g. Factor Value [material]). This concept was introduced in ISA-TAB-Nano.</w:t>
            </w:r>
          </w:p>
        </w:tc>
      </w:tr>
      <w:tr>
        <w:trPr>
          <w:trHeight w:val="76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Sample Name</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unique identification name of the sample. The sample is obtained after the application of a protocol.  Sample Name is a node in the Study file.  Sample names can be qualified using the following column headers: Characteristic[], Material Type, Material File, Provider, and Comment. This concept is adapted from ISA-TAB.</w:t>
            </w:r>
          </w:p>
        </w:tc>
      </w:tr>
      <w:tr>
        <w:trPr>
          <w:trHeight w:val="76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Material Type</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n attribute for the sample type (e.g., biospecimen, nanoparticle sample, small molecule etc.).  The term can be a free-text description or taken from an ontology or a controlled vocabulary.  If it is the latter, then the following qualifiers are used:  Term Accession Number and Term Source REF. This concept is taken from ISA-TAB.</w:t>
            </w:r>
          </w:p>
        </w:tc>
      </w:tr>
      <w:tr>
        <w:trPr>
          <w:trHeight w:val="51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Material File</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name of the ISA-TAB-Nano Material file that contains detailed descriptions of the source samples. Note: This column header is not applicable for biospecimens.  This concept is introduced in ISA-TAB-Nano. </w:t>
            </w:r>
          </w:p>
        </w:tc>
      </w:tr>
      <w:tr>
        <w:trPr>
          <w:trHeight w:val="51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Characteristics[ ]</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n attribute for Source Name and Sample Name.  Characteristic terms are written within brackets (e.g., Characteristic [organism], Characteristic [cell type], etc.).  This concept is taken from ISA-TAB.</w:t>
            </w:r>
          </w:p>
        </w:tc>
      </w:tr>
      <w:tr>
        <w:trPr>
          <w:trHeight w:val="51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Provider</w:t>
            </w:r>
          </w:p>
        </w:tc>
        <w:tc>
          <w:tcPr>
            <w:tcW w:w="7257" w:type="dxa"/>
            <w:tcBorders>
              <w:bottom w:val="single" w:sz="4" w:space="0" w:color="000000"/>
              <w:right w:val="single" w:sz="4" w:space="0" w:color="000000"/>
            </w:tcBorders>
            <w:vAlign w:val="bottom"/>
          </w:tcPr>
          <w:p>
            <w:pPr>
              <w:pStyle w:val="Normal"/>
              <w:spacing w:lineRule="auto" w:line="240" w:before="0" w:after="0"/>
              <w:rPr/>
            </w:pPr>
            <w:r>
              <w:rPr>
                <w:rFonts w:cs="Verdana" w:ascii="Verdana" w:hAnsi="Verdana"/>
                <w:sz w:val="20"/>
                <w:szCs w:val="20"/>
              </w:rPr>
              <w:t>An attribute for  Source Name, which refers to the name of the person or the vendor providing the source sample. This concept is adapted from ISA-TAB.</w:t>
            </w:r>
          </w:p>
        </w:tc>
      </w:tr>
      <w:tr>
        <w:trPr>
          <w:trHeight w:val="51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Protocol REF</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 xml:space="preserve">The name of the protocol used to prepare the sample. This name should match a value for the field “Study Protocol Name” in the investigation file (within the study protocols section). This concept is taken from ISA-TAB. </w:t>
            </w:r>
          </w:p>
        </w:tc>
      </w:tr>
      <w:tr>
        <w:trPr>
          <w:trHeight w:val="76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Verdana" w:ascii="Verdana" w:hAnsi="Verdana"/>
                <w:sz w:val="20"/>
                <w:szCs w:val="20"/>
              </w:rPr>
              <w:t>Parameter Value[parameter term]</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Value of a parameter, which is kept constant, when applying a protocol.  The parameter term is written within brackets and must match the term used as value for the Study Protocol Parameter Name in the ISA-TAB-Nano Investigation File. This concept is taken from ISA-TAB.</w:t>
            </w:r>
          </w:p>
        </w:tc>
      </w:tr>
      <w:tr>
        <w:trPr>
          <w:trHeight w:val="25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Performer</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of the person who carried out the protocol. This concept is taken from ISA-TAB.</w:t>
            </w:r>
          </w:p>
        </w:tc>
      </w:tr>
      <w:tr>
        <w:trPr>
          <w:trHeight w:val="102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Date</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calendar day on which the protocol was carried out.  The date format should be in YYYY-MM-DD.  If there are other dates to be recorded (e.g., the date when a sample was received from a vendor), one should create a Comment[] column and specify the type of date within the square brackets (e.g., Comment[date received]). This concept is adapted from ISA-TAB.</w:t>
            </w:r>
          </w:p>
        </w:tc>
      </w:tr>
      <w:tr>
        <w:trPr>
          <w:trHeight w:val="51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Unit</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standard of measurement used if the values in Characteristic[], Parameter Value[] or Factor  Value [] columns are quantitative and dimensional. This concept is adapted from ISA-TAB.</w:t>
            </w:r>
          </w:p>
        </w:tc>
      </w:tr>
      <w:tr>
        <w:trPr>
          <w:trHeight w:val="76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Accession Number</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Identification number of a term selected from an ontology or a controlled vocabulary, if the term is entered as a value in Source Name, Material Type, Characteristic [], Parameter Value[], Unit or Factor Value[] columns. This concept is taken from ISA-TAB.</w:t>
            </w:r>
          </w:p>
        </w:tc>
      </w:tr>
      <w:tr>
        <w:trPr>
          <w:trHeight w:val="51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erm Source Ref</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name which identifies the source from where a term is selected and entered in ISA-TAB-Nano study files.  This name should match one of the names entered in the Term Source Name field. This concept is taken from ISA-TAB.</w:t>
            </w:r>
          </w:p>
        </w:tc>
      </w:tr>
      <w:tr>
        <w:trPr>
          <w:trHeight w:val="765"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Factor Value[factor term]</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The value of an independent variable manipulated by the experimentalist with the intention to affect the subject of study (i.e. stressor). Factor terms are given in brackets, and must be defined in the ISA-TAB-Nano investigation file in the STUDY FACTORS section. This concept is adapted from ISA-TAB.</w:t>
            </w:r>
          </w:p>
        </w:tc>
      </w:tr>
      <w:tr>
        <w:trPr>
          <w:trHeight w:val="510" w:hRule="atLeast"/>
        </w:trPr>
        <w:tc>
          <w:tcPr>
            <w:tcW w:w="222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Comment</w:t>
            </w:r>
          </w:p>
        </w:tc>
        <w:tc>
          <w:tcPr>
            <w:tcW w:w="7257" w:type="dxa"/>
            <w:tcBorders>
              <w:bottom w:val="single" w:sz="4" w:space="0" w:color="000000"/>
              <w:right w:val="single" w:sz="4" w:space="0" w:color="000000"/>
            </w:tcBorders>
            <w:vAlign w:val="bottom"/>
          </w:tcPr>
          <w:p>
            <w:pPr>
              <w:pStyle w:val="Normal"/>
              <w:spacing w:lineRule="auto" w:line="240" w:before="0" w:after="0"/>
              <w:rPr>
                <w:rFonts w:ascii="Verdana" w:hAnsi="Verdana" w:cs="Verdana"/>
                <w:sz w:val="20"/>
                <w:szCs w:val="20"/>
              </w:rPr>
            </w:pPr>
            <w:r>
              <w:rPr>
                <w:rFonts w:cs="Verdana" w:ascii="Verdana" w:hAnsi="Verdana"/>
                <w:sz w:val="20"/>
                <w:szCs w:val="20"/>
              </w:rPr>
              <w:t>Any comment that provides additional information, which is added only when no other appropriate field exists.  This concept is taken from ISA-TAB.</w:t>
            </w:r>
          </w:p>
        </w:tc>
      </w:tr>
    </w:tbl>
    <w:p>
      <w:pPr>
        <w:pStyle w:val="Heading1"/>
        <w:rPr/>
      </w:pPr>
      <w:bookmarkStart w:id="8" w:name="__RefHeading___Toc338329223"/>
      <w:bookmarkEnd w:id="8"/>
      <w:r>
        <w:rPr/>
        <w:t>Overview of examples and templates</w:t>
      </w:r>
    </w:p>
    <w:p>
      <w:pPr>
        <w:pStyle w:val="Normal"/>
        <w:rPr/>
      </w:pPr>
      <w:r>
        <w:rPr/>
        <w:t>The table below identifies the supporting information for the ISA-TAB-Nano specification.</w:t>
      </w:r>
    </w:p>
    <w:tbl>
      <w:tblPr>
        <w:tblW w:w="9576" w:type="dxa"/>
        <w:jc w:val="left"/>
        <w:tblInd w:w="-113" w:type="dxa"/>
        <w:tblLayout w:type="fixed"/>
        <w:tblCellMar>
          <w:top w:w="0" w:type="dxa"/>
          <w:left w:w="108" w:type="dxa"/>
          <w:bottom w:w="0" w:type="dxa"/>
          <w:right w:w="108" w:type="dxa"/>
        </w:tblCellMar>
      </w:tblPr>
      <w:tblGrid>
        <w:gridCol w:w="3198"/>
        <w:gridCol w:w="6378"/>
      </w:tblGrid>
      <w:tr>
        <w:trPr/>
        <w:tc>
          <w:tcPr>
            <w:tcW w:w="31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Folder / File</w:t>
            </w:r>
          </w:p>
        </w:tc>
        <w:tc>
          <w:tcPr>
            <w:tcW w:w="6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Description</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example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333333"/>
                <w:sz w:val="20"/>
                <w:szCs w:val="20"/>
              </w:rPr>
            </w:pPr>
            <w:r>
              <w:rPr/>
              <w:t xml:space="preserve">The examples folder contains example ISA-TAB-Nano files including an Investigation File and associated Study, Material, and Assay files.  The example provided is from an investigation performed by the </w:t>
            </w:r>
            <w:r>
              <w:rPr>
                <w:rFonts w:cs="Arial" w:ascii="Arial" w:hAnsi="Arial"/>
                <w:color w:val="333333"/>
                <w:sz w:val="20"/>
                <w:szCs w:val="20"/>
              </w:rPr>
              <w:t>Nanotechnology Characterization Laboratory (NCL):</w:t>
            </w:r>
          </w:p>
          <w:p>
            <w:pPr>
              <w:pStyle w:val="Normal"/>
              <w:spacing w:lineRule="auto" w:line="240" w:before="0" w:after="0"/>
              <w:rPr>
                <w:rFonts w:ascii="Arial" w:hAnsi="Arial" w:cs="Arial"/>
                <w:color w:val="333333"/>
                <w:sz w:val="20"/>
                <w:szCs w:val="20"/>
              </w:rPr>
            </w:pPr>
            <w:r>
              <w:rPr>
                <w:rFonts w:cs="Arial" w:ascii="Arial" w:hAnsi="Arial"/>
                <w:color w:val="333333"/>
                <w:sz w:val="20"/>
                <w:szCs w:val="20"/>
              </w:rPr>
            </w:r>
          </w:p>
          <w:p>
            <w:pPr>
              <w:pStyle w:val="Normal"/>
              <w:spacing w:lineRule="auto" w:line="240" w:before="0" w:after="0"/>
              <w:rPr/>
            </w:pPr>
            <w:r>
              <w:rPr>
                <w:rStyle w:val="StrongEmphasis"/>
                <w:rFonts w:cs="Arial" w:ascii="Arial" w:hAnsi="Arial"/>
                <w:color w:val="333333"/>
                <w:sz w:val="20"/>
                <w:szCs w:val="20"/>
              </w:rPr>
              <w:t>Investigation Title:</w:t>
            </w:r>
            <w:r>
              <w:rPr>
                <w:rFonts w:cs="Arial" w:ascii="Arial" w:hAnsi="Arial"/>
                <w:color w:val="333333"/>
                <w:sz w:val="20"/>
                <w:szCs w:val="20"/>
              </w:rPr>
              <w:t xml:space="preserve"> Nanotechnology Characterization Laboratory (NCL) Dendrimer-Based MRI Contrast Agent </w:t>
              <w:br/>
              <w:br/>
            </w:r>
            <w:r>
              <w:rPr>
                <w:rStyle w:val="StrongEmphasis"/>
                <w:rFonts w:cs="Arial" w:ascii="Arial" w:hAnsi="Arial"/>
                <w:color w:val="333333"/>
                <w:sz w:val="20"/>
                <w:szCs w:val="20"/>
              </w:rPr>
              <w:t>Investigation Description:</w:t>
            </w:r>
            <w:r>
              <w:rPr>
                <w:rFonts w:cs="Arial" w:ascii="Arial" w:hAnsi="Arial"/>
                <w:color w:val="333333"/>
                <w:sz w:val="20"/>
                <w:szCs w:val="20"/>
              </w:rPr>
              <w:t xml:space="preserve"> The objective of this investigation is to characterize a PAMAM dendrimer with an associated gadolinium chelate MRI contrast agent. NCL studies addressed in this report can be divided into three main categories: physicochemical characterization; immunotoxicology; in vitro toxicology.</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amples/i_NCL2006A.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Investigation file for the NCL Dendrimer-Based MRI contrast agent investigation.</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xamples/m_NCL-20.xls </w:t>
            </w:r>
          </w:p>
          <w:p>
            <w:pPr>
              <w:pStyle w:val="Normal"/>
              <w:spacing w:lineRule="auto" w:line="240" w:before="0" w:after="0"/>
              <w:rPr/>
            </w:pPr>
            <w:r>
              <w:rPr/>
              <w:t xml:space="preserve">examples/m_NCL-21.xls </w:t>
            </w:r>
          </w:p>
          <w:p>
            <w:pPr>
              <w:pStyle w:val="Normal"/>
              <w:spacing w:lineRule="auto" w:line="240" w:before="0" w:after="0"/>
              <w:rPr/>
            </w:pPr>
            <w:r>
              <w:rPr/>
              <w:t xml:space="preserve">examples/m_NCL-22.xls </w:t>
            </w:r>
          </w:p>
          <w:p>
            <w:pPr>
              <w:pStyle w:val="Normal"/>
              <w:spacing w:lineRule="auto" w:line="240" w:before="0" w:after="0"/>
              <w:rPr/>
            </w:pPr>
            <w:r>
              <w:rPr/>
              <w:t xml:space="preserve">examples/m_NCL-23.xls </w:t>
            </w:r>
          </w:p>
          <w:p>
            <w:pPr>
              <w:pStyle w:val="Normal"/>
              <w:spacing w:lineRule="auto" w:line="240" w:before="0" w:after="0"/>
              <w:rPr/>
            </w:pPr>
            <w:r>
              <w:rPr/>
              <w:t xml:space="preserve">examples/m_NCL-24.xls </w:t>
            </w:r>
          </w:p>
          <w:p>
            <w:pPr>
              <w:pStyle w:val="Normal"/>
              <w:spacing w:lineRule="auto" w:line="240" w:before="0" w:after="0"/>
              <w:rPr/>
            </w:pPr>
            <w:r>
              <w:rPr/>
              <w:t xml:space="preserve">examples/m_NCL-25.xls </w:t>
            </w:r>
          </w:p>
          <w:p>
            <w:pPr>
              <w:pStyle w:val="Normal"/>
              <w:spacing w:lineRule="auto" w:line="240" w:before="0" w:after="0"/>
              <w:rPr/>
            </w:pPr>
            <w:r>
              <w:rPr/>
              <w:t>examples/m_NCL-26.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Material files for the NCL Dendrimer-Based MRI contrast agent investigation.</w:t>
            </w:r>
            <w:r>
              <w:rPr>
                <w:rFonts w:cs="Arial" w:ascii="Arial" w:hAnsi="Arial"/>
                <w:color w:val="333333"/>
                <w:sz w:val="20"/>
                <w:szCs w:val="20"/>
              </w:rPr>
              <w:t xml:space="preserve"> The nanomaterials submitted for testing at the NCL were: NCL-20, G4 tris (hydroxyl) terminated PAMAM dendrimer; NCL-21, G4 pyrrolidinone terminated PAMAM dendrimer; NCL-22, G4.5 COONa terminated PAMAM dendrimer; NCL-23, G4.5 COONa terminated PAMAM dendrimer-Magnevist® complex; NCL-25, G4 tris (hydroxyl) terminated PAMAM dendrimer-Magnevist® complex; and NCL-26, G4 pyrrolidinone terminated PAMAM dendrimer-Magnevist® complex. Commercially available Magnevist® (NCL-24) was used as a control.</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amples/s_size-DLS.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Study file for the NCL size by Dynamic Light Scattering (DLS) study.</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amples/s_cytoxicity-LLCPK1.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Study file for the NCL Hep G2 Hepatocarcinoma Cytotoxicity Study involving lactate dehydrogenase (LDH) release</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amples/a_size-DLS.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Assay file for the NCL size by DLS assay.</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amples/a_LDK-LLCPK1.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 Assay file for the NCL </w:t>
            </w:r>
            <w:hyperlink r:id="rId2">
              <w:r>
                <w:rPr>
                  <w:rStyle w:val="InternetLink"/>
                </w:rPr>
                <w:t>Hep G2 Hepatocarcinoma Cytotoxicity Assay</w:t>
              </w:r>
            </w:hyperlink>
            <w:hyperlink r:id="rId3">
              <w:r>
                <w:rPr>
                  <w:rStyle w:val="InternetLink"/>
                </w:rPr>
                <w:t>https://ncisvn.nci.nih.gov/svn/isa-tab-nano/trunk/examples/ncl/a_LDH-LLCPK1.xls</w:t>
              </w:r>
            </w:hyperlink>
            <w:r>
              <w:rPr/>
              <w:t xml:space="preserve"> LDH assay. </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emplate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emplates folder provides a blank template (no date) for each ISA-TAB-Nano file including an Investigation File and associated Study, Material, and Assay files.  Users can populate the template files with user specific data sets.</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mplates/i_xxx.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emplate Investigation file</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mplates/m_xxx.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emplate Material file</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mplates/s_xxx.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emplate Study file</w:t>
            </w:r>
          </w:p>
        </w:tc>
      </w:tr>
      <w:tr>
        <w:trPr/>
        <w:tc>
          <w:tcPr>
            <w:tcW w:w="3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mplates/a_xxx.xls</w:t>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emplate Assay file</w:t>
            </w:r>
          </w:p>
        </w:tc>
      </w:tr>
    </w:tbl>
    <w:p>
      <w:pPr>
        <w:pStyle w:val="Normal"/>
        <w:widowControl/>
        <w:bidi w:val="0"/>
        <w:spacing w:lineRule="auto" w:line="276" w:before="0" w:after="200"/>
        <w:rPr/>
      </w:pPr>
      <w:r>
        <w:rPr/>
      </w:r>
    </w:p>
    <w:sectPr>
      <w:footerReference w:type="default" r:id="rId4"/>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Garamond">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Knowledge Discovery and Informatics, Pacific Northwest National Laboratory, Richland, WA 99352, USA</w:t>
      </w:r>
    </w:p>
  </w:footnote>
  <w:footnote w:id="3">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Health Solutions, Science Applications International Corporation (SAIC) , Rockville, MD 20852, USA</w:t>
      </w:r>
    </w:p>
  </w:footnote>
  <w:footnote w:id="4">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Department of Environmental and Molecular Toxicology, School of Chemical, Biological and Environmental Engineering, Oregon State University, Corvallis, OR 97331, USA</w:t>
      </w:r>
    </w:p>
  </w:footnote>
  <w:footnote w:id="5">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Pennsylvania Bio Nano Systems, LLC, Doylestown, PA, USA</w:t>
      </w:r>
    </w:p>
  </w:footnote>
  <w:footnote w:id="6">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Lockheed Martin, Rockville, MD 20852, USA</w:t>
      </w:r>
    </w:p>
  </w:footnote>
  <w:footnote w:id="7">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 xml:space="preserve">Department of Radiology, Stanford University, Stanford, CA 94305, USA </w:t>
      </w:r>
    </w:p>
  </w:footnote>
  <w:footnote w:id="8">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The Jackson Laboratory, Bar Harbor, Maine 04609, USA</w:t>
      </w:r>
    </w:p>
  </w:footnote>
  <w:footnote w:id="9">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3</w:t>
      </w:r>
      <w:r>
        <w:rPr>
          <w:rFonts w:cs="Times New Roman" w:ascii="Times New Roman" w:hAnsi="Times New Roman"/>
          <w:sz w:val="22"/>
          <w:szCs w:val="22"/>
          <w:vertAlign w:val="superscript"/>
        </w:rPr>
        <w:t>rd</w:t>
      </w:r>
      <w:r>
        <w:rPr>
          <w:rFonts w:cs="Times New Roman" w:ascii="Times New Roman" w:hAnsi="Times New Roman"/>
          <w:sz w:val="22"/>
          <w:szCs w:val="22"/>
        </w:rPr>
        <w:t xml:space="preserve"> Millennium, Inc., North Smithfield, RI 02896, USA</w:t>
      </w:r>
    </w:p>
  </w:footnote>
  <w:footnote w:id="10">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Center for Biomedical Informatics and Information Technology, National Cancer Institute, Rockville, MD 20852, USA</w:t>
      </w:r>
    </w:p>
  </w:footnote>
  <w:footnote w:id="11">
    <w:p>
      <w:pPr>
        <w:pStyle w:val="Footnote"/>
        <w:spacing w:lineRule="auto" w:line="240" w:before="0" w:after="20"/>
        <w:ind w:firstLine="288"/>
        <w:jc w:val="both"/>
        <w:rPr/>
      </w:pPr>
      <w:r>
        <w:rPr>
          <w:rStyle w:val="FootnoteCharacters"/>
        </w:rPr>
        <w:footnoteRef/>
      </w:r>
      <w:r>
        <w:rPr>
          <w:rFonts w:cs="Times New Roman" w:ascii="Times New Roman" w:hAnsi="Times New Roman"/>
          <w:sz w:val="22"/>
          <w:szCs w:val="22"/>
        </w:rPr>
        <w:t xml:space="preserve"> </w:t>
      </w:r>
      <w:r>
        <w:rPr>
          <w:rFonts w:cs="Times New Roman" w:ascii="Times New Roman" w:hAnsi="Times New Roman"/>
          <w:sz w:val="22"/>
          <w:szCs w:val="22"/>
        </w:rPr>
        <w:t xml:space="preserve">To whom correspondence should be addressed.  Knowledge Discovery and Informatics, Pacific Northwest National Laboratory.  PO Box 999, MSID K7-28, Richland, WA  99352.  Phone:  509-375-3997, E-mail:  </w:t>
      </w:r>
      <w:hyperlink r:id="rId1">
        <w:r>
          <w:rPr>
            <w:rStyle w:val="InternetLink"/>
            <w:rFonts w:cs="Times New Roman" w:ascii="Times New Roman" w:hAnsi="Times New Roman"/>
            <w:sz w:val="22"/>
            <w:szCs w:val="22"/>
          </w:rPr>
          <w:t>nathan.baker@pnnl.gov</w:t>
        </w:r>
      </w:hyperlink>
      <w:r>
        <w:rPr>
          <w:rFonts w:cs="Times New Roman" w:ascii="Times New Roman" w:hAnsi="Times New Roman"/>
          <w:sz w:val="22"/>
          <w:szCs w:val="22"/>
        </w:rPr>
        <w:t xml:space="preserv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21798E"/>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2DA2BF"/>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2DA2BF"/>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2DA2BF"/>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16505E"/>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16505E"/>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2DA2BF"/>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21798E"/>
      <w:sz w:val="28"/>
      <w:szCs w:val="28"/>
    </w:rPr>
  </w:style>
  <w:style w:type="character" w:styleId="Heading2Char">
    <w:name w:val="Heading 2 Char"/>
    <w:qFormat/>
    <w:rPr>
      <w:rFonts w:ascii="Cambria" w:hAnsi="Cambria" w:eastAsia="Times New Roman" w:cs="Times New Roman"/>
      <w:b/>
      <w:bCs/>
      <w:color w:val="2DA2BF"/>
      <w:sz w:val="26"/>
      <w:szCs w:val="26"/>
    </w:rPr>
  </w:style>
  <w:style w:type="character" w:styleId="Heading3Char">
    <w:name w:val="Heading 3 Char"/>
    <w:qFormat/>
    <w:rPr>
      <w:rFonts w:ascii="Cambria" w:hAnsi="Cambria" w:eastAsia="Times New Roman" w:cs="Times New Roman"/>
      <w:b/>
      <w:bCs/>
      <w:color w:val="2DA2BF"/>
    </w:rPr>
  </w:style>
  <w:style w:type="character" w:styleId="Heading4Char">
    <w:name w:val="Heading 4 Char"/>
    <w:qFormat/>
    <w:rPr>
      <w:rFonts w:ascii="Cambria" w:hAnsi="Cambria" w:eastAsia="Times New Roman" w:cs="Times New Roman"/>
      <w:b/>
      <w:bCs/>
      <w:i/>
      <w:iCs/>
      <w:color w:val="2DA2BF"/>
    </w:rPr>
  </w:style>
  <w:style w:type="character" w:styleId="Heading5Char">
    <w:name w:val="Heading 5 Char"/>
    <w:qFormat/>
    <w:rPr>
      <w:rFonts w:ascii="Cambria" w:hAnsi="Cambria" w:eastAsia="Times New Roman" w:cs="Times New Roman"/>
      <w:color w:val="16505E"/>
    </w:rPr>
  </w:style>
  <w:style w:type="character" w:styleId="Heading6Char">
    <w:name w:val="Heading 6 Char"/>
    <w:qFormat/>
    <w:rPr>
      <w:rFonts w:ascii="Cambria" w:hAnsi="Cambria" w:eastAsia="Times New Roman" w:cs="Times New Roman"/>
      <w:i/>
      <w:iCs/>
      <w:color w:val="16505E"/>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2DA2BF"/>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343434"/>
      <w:spacing w:val="5"/>
      <w:kern w:val="2"/>
      <w:sz w:val="52"/>
      <w:szCs w:val="52"/>
    </w:rPr>
  </w:style>
  <w:style w:type="character" w:styleId="SubtitleChar">
    <w:name w:val="Subtitle Char"/>
    <w:qFormat/>
    <w:rPr>
      <w:rFonts w:ascii="Cambria" w:hAnsi="Cambria" w:eastAsia="Times New Roman" w:cs="Times New Roman"/>
      <w:i/>
      <w:iCs/>
      <w:color w:val="2DA2BF"/>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2DA2BF"/>
    </w:rPr>
  </w:style>
  <w:style w:type="character" w:styleId="SubtleEmphasis">
    <w:name w:val="Subtle Emphasis"/>
    <w:qFormat/>
    <w:rPr>
      <w:i/>
      <w:iCs/>
      <w:color w:val="808080"/>
    </w:rPr>
  </w:style>
  <w:style w:type="character" w:styleId="IntenseEmphasis">
    <w:name w:val="Intense Emphasis"/>
    <w:qFormat/>
    <w:rPr>
      <w:b/>
      <w:bCs/>
      <w:i/>
      <w:iCs/>
      <w:color w:val="2DA2BF"/>
    </w:rPr>
  </w:style>
  <w:style w:type="character" w:styleId="SubtleReference">
    <w:name w:val="Subtle Reference"/>
    <w:qFormat/>
    <w:rPr>
      <w:smallCaps/>
      <w:color w:val="DA1F28"/>
      <w:u w:val="single"/>
    </w:rPr>
  </w:style>
  <w:style w:type="character" w:styleId="IntenseReference">
    <w:name w:val="Intense Reference"/>
    <w:qFormat/>
    <w:rPr>
      <w:b/>
      <w:bCs/>
      <w:smallCaps/>
      <w:color w:val="DA1F28"/>
      <w:spacing w:val="5"/>
      <w:u w:val="single"/>
    </w:rPr>
  </w:style>
  <w:style w:type="character" w:styleId="BookTitle">
    <w:name w:val="Book Title"/>
    <w:qFormat/>
    <w:rPr>
      <w:b/>
      <w:bCs/>
      <w:smallCaps/>
      <w:spacing w:val="5"/>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FootnoteCharacters">
    <w:name w:val="Footnote Characters"/>
    <w:qFormat/>
    <w:rPr>
      <w:rFonts w:cs="Times New Roman"/>
      <w:sz w:val="18"/>
      <w:vertAlign w:val="superscript"/>
    </w:rPr>
  </w:style>
  <w:style w:type="character" w:styleId="FootnoteTextChar">
    <w:name w:val="Footnote Text Char"/>
    <w:qFormat/>
    <w:rPr>
      <w:rFonts w:ascii="Garamond" w:hAnsi="Garamond" w:cs="Garamond"/>
      <w:sz w:val="16"/>
    </w:rPr>
  </w:style>
  <w:style w:type="character" w:styleId="FootnoteAnchor">
    <w:name w:val="Footnote Reference"/>
    <w:rPr>
      <w:vertAlign w:val="superscript"/>
    </w:rPr>
  </w:style>
  <w:style w:type="character" w:styleId="IndexLink">
    <w:name w:val="Index Link"/>
    <w:qForma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eastAsia="Times New Roman" w:cs="Times New Roman"/>
      <w:color w:val="343434"/>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2DA2BF"/>
      <w:spacing w:val="15"/>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2DA2BF"/>
      </w:pBdr>
      <w:spacing w:before="200" w:after="280"/>
      <w:ind w:left="936" w:right="936" w:hanging="0"/>
    </w:pPr>
    <w:rPr>
      <w:b/>
      <w:bCs/>
      <w:i/>
      <w:iCs/>
      <w:color w:val="2DA2BF"/>
    </w:rPr>
  </w:style>
  <w:style w:type="paragraph" w:styleId="TOCHeading">
    <w:name w:val="TOC Heading"/>
    <w:basedOn w:val="Heading1"/>
    <w:next w:val="Normal"/>
    <w:qFormat/>
    <w:pPr>
      <w:numPr>
        <w:ilvl w:val="0"/>
        <w:numId w:val="0"/>
      </w:numPr>
      <w:outlineLvl w:val="9"/>
    </w:pPr>
    <w:rPr>
      <w:rFonts w:ascii="Cambria" w:hAnsi="Cambria" w:eastAsia="Times New Roman" w:cs="Times New Roman"/>
      <w:color w:val="21798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Footnote">
    <w:name w:val="Footnote Text"/>
    <w:basedOn w:val="Normal"/>
    <w:pPr>
      <w:spacing w:lineRule="auto" w:line="240" w:before="0" w:after="20"/>
      <w:ind w:firstLine="288"/>
      <w:jc w:val="both"/>
    </w:pPr>
    <w:rPr>
      <w:rFonts w:ascii="Garamond" w:hAnsi="Garamond" w:cs="Garamond"/>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ncisvn.nci.nih.gov/svn/isa-tab-nano/trunk/examples/ncl/a_LDH-LLCPK1.xls" TargetMode="External"/><Relationship Id="rId3" Type="http://schemas.openxmlformats.org/officeDocument/2006/relationships/hyperlink" Target="https://ncisvn.nci.nih.gov/svn/isa-tab-nano/trunk/examples/ncl/a_LDH-LLCPK1.xls" TargetMode="Externa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nathan.baker@pnnl.gov" TargetMode="External"/>
</Relationships>
</file>

<file path=docProps/app.xml><?xml version="1.0" encoding="utf-8"?>
<Properties xmlns="http://schemas.openxmlformats.org/officeDocument/2006/extended-properties" xmlns:vt="http://schemas.openxmlformats.org/officeDocument/2006/docPropsVTypes">
  <Template>Normal.dot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21:06:00Z</dcterms:created>
  <dc:creator>temp</dc:creator>
  <dc:description/>
  <cp:keywords/>
  <dc:language>en-US</dc:language>
  <cp:lastModifiedBy>Nathan Baker</cp:lastModifiedBy>
  <dcterms:modified xsi:type="dcterms:W3CDTF">2012-10-18T20:12:00Z</dcterms:modified>
  <cp:revision>10</cp:revision>
  <dc:subject/>
  <dc:title/>
</cp:coreProperties>
</file>